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F926C7" w14:textId="77777777" w:rsidR="005F3F37" w:rsidRDefault="005F3F37" w:rsidP="005F3F37">
      <w:pPr>
        <w:spacing w:line="276" w:lineRule="auto"/>
        <w:jc w:val="center"/>
        <w:rPr>
          <w:lang w:val="en-US"/>
        </w:rPr>
      </w:pPr>
      <w:r>
        <w:rPr>
          <w:lang w:val="en-US"/>
        </w:rPr>
        <w:t>SUPPLEMENTARY MATERIALS</w:t>
      </w:r>
    </w:p>
    <w:p w14:paraId="23518107" w14:textId="77777777" w:rsidR="005F3F37" w:rsidRPr="006F478D" w:rsidRDefault="005F3F37" w:rsidP="005F3F37">
      <w:pPr>
        <w:spacing w:line="276" w:lineRule="auto"/>
        <w:jc w:val="both"/>
        <w:rPr>
          <w:lang w:val="en-US"/>
        </w:rPr>
      </w:pPr>
      <w:r>
        <w:rPr>
          <w:lang w:val="en-US"/>
        </w:rPr>
        <w:t>Excited states of mono- and biruthenium(II) complexes adsorbed on nanocrystalline titanium dioxide studied by electroabsorption spectroscopy</w:t>
      </w:r>
    </w:p>
    <w:p w14:paraId="08CFB021" w14:textId="77777777" w:rsidR="005F3F37" w:rsidRPr="001927D7" w:rsidRDefault="005F3F37" w:rsidP="005F3F37">
      <w:pPr>
        <w:spacing w:line="276" w:lineRule="auto"/>
        <w:jc w:val="both"/>
      </w:pPr>
      <w:r w:rsidRPr="001927D7">
        <w:t xml:space="preserve">Daniel </w:t>
      </w:r>
      <w:proofErr w:type="spellStart"/>
      <w:r w:rsidRPr="001927D7">
        <w:t>Pelczarski</w:t>
      </w:r>
      <w:r>
        <w:rPr>
          <w:vertAlign w:val="superscript"/>
        </w:rPr>
        <w:t>1</w:t>
      </w:r>
      <w:proofErr w:type="spellEnd"/>
      <w:r>
        <w:rPr>
          <w:vertAlign w:val="superscript"/>
        </w:rPr>
        <w:t>*</w:t>
      </w:r>
      <w:r w:rsidRPr="001927D7">
        <w:t xml:space="preserve">, </w:t>
      </w:r>
      <w:r w:rsidRPr="00EC3F55">
        <w:t xml:space="preserve">Błażej </w:t>
      </w:r>
      <w:proofErr w:type="spellStart"/>
      <w:r w:rsidRPr="00903A28">
        <w:t>Gierczyk</w:t>
      </w:r>
      <w:r>
        <w:rPr>
          <w:vertAlign w:val="superscript"/>
        </w:rPr>
        <w:t>2</w:t>
      </w:r>
      <w:proofErr w:type="spellEnd"/>
      <w:r>
        <w:t>,</w:t>
      </w:r>
      <w:r w:rsidRPr="00B86ED5">
        <w:t xml:space="preserve"> Maciej </w:t>
      </w:r>
      <w:proofErr w:type="spellStart"/>
      <w:r w:rsidRPr="00B86ED5">
        <w:t>Zalas</w:t>
      </w:r>
      <w:r>
        <w:rPr>
          <w:vertAlign w:val="superscript"/>
        </w:rPr>
        <w:t>2</w:t>
      </w:r>
      <w:proofErr w:type="spellEnd"/>
      <w:r w:rsidRPr="00B86ED5">
        <w:t>,</w:t>
      </w:r>
      <w:r>
        <w:t xml:space="preserve"> </w:t>
      </w:r>
      <w:proofErr w:type="spellStart"/>
      <w:r w:rsidRPr="00903A28">
        <w:t>Malgorzata</w:t>
      </w:r>
      <w:proofErr w:type="spellEnd"/>
      <w:r w:rsidRPr="001927D7">
        <w:t xml:space="preserve"> Makowska-</w:t>
      </w:r>
      <w:proofErr w:type="spellStart"/>
      <w:r w:rsidRPr="001927D7">
        <w:t>Janusik</w:t>
      </w:r>
      <w:r>
        <w:rPr>
          <w:vertAlign w:val="superscript"/>
        </w:rPr>
        <w:t>3</w:t>
      </w:r>
      <w:proofErr w:type="spellEnd"/>
      <w:r>
        <w:t xml:space="preserve">, </w:t>
      </w:r>
      <w:r w:rsidRPr="001927D7">
        <w:t xml:space="preserve">Waldemar </w:t>
      </w:r>
      <w:proofErr w:type="spellStart"/>
      <w:r w:rsidRPr="001927D7">
        <w:t>Stampor</w:t>
      </w:r>
      <w:r>
        <w:rPr>
          <w:vertAlign w:val="superscript"/>
        </w:rPr>
        <w:t>1</w:t>
      </w:r>
      <w:proofErr w:type="spellEnd"/>
    </w:p>
    <w:p w14:paraId="22A49983" w14:textId="77777777" w:rsidR="005F3F37" w:rsidRDefault="005F3F37" w:rsidP="005F3F37">
      <w:pPr>
        <w:spacing w:after="0" w:line="276" w:lineRule="auto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 w:rsidRPr="006F478D">
        <w:rPr>
          <w:lang w:val="en-US"/>
        </w:rPr>
        <w:t xml:space="preserve"> Department of Molecular Photophysics, Institute of Applied Physics and Mathematics, </w:t>
      </w:r>
      <w:proofErr w:type="spellStart"/>
      <w:r w:rsidRPr="006F478D">
        <w:rPr>
          <w:lang w:val="en-US"/>
        </w:rPr>
        <w:t>Gdańsk</w:t>
      </w:r>
      <w:proofErr w:type="spellEnd"/>
      <w:r w:rsidRPr="006F478D">
        <w:rPr>
          <w:lang w:val="en-US"/>
        </w:rPr>
        <w:t xml:space="preserve"> University of Technology, 11/12 </w:t>
      </w:r>
      <w:proofErr w:type="spellStart"/>
      <w:r w:rsidRPr="006F478D">
        <w:rPr>
          <w:lang w:val="en-US"/>
        </w:rPr>
        <w:t>Narutowicza</w:t>
      </w:r>
      <w:proofErr w:type="spellEnd"/>
      <w:r w:rsidRPr="006F478D">
        <w:rPr>
          <w:lang w:val="en-US"/>
        </w:rPr>
        <w:t xml:space="preserve"> str., 80-233 </w:t>
      </w:r>
      <w:proofErr w:type="spellStart"/>
      <w:r w:rsidRPr="006F478D">
        <w:rPr>
          <w:lang w:val="en-US"/>
        </w:rPr>
        <w:t>Gdańsk</w:t>
      </w:r>
      <w:proofErr w:type="spellEnd"/>
      <w:r w:rsidRPr="006F478D">
        <w:rPr>
          <w:lang w:val="en-US"/>
        </w:rPr>
        <w:t>, Poland</w:t>
      </w:r>
      <w:r>
        <w:rPr>
          <w:lang w:val="en-US"/>
        </w:rPr>
        <w:t>;</w:t>
      </w:r>
    </w:p>
    <w:p w14:paraId="1FA200EC" w14:textId="77777777" w:rsidR="005F3F37" w:rsidRPr="006F478D" w:rsidRDefault="005F3F37" w:rsidP="005F3F37">
      <w:pPr>
        <w:spacing w:after="0" w:line="276" w:lineRule="auto"/>
        <w:jc w:val="both"/>
      </w:pPr>
      <w:r>
        <w:rPr>
          <w:vertAlign w:val="superscript"/>
        </w:rPr>
        <w:t>2</w:t>
      </w:r>
      <w:r w:rsidRPr="006F478D">
        <w:t xml:space="preserve"> Faculty of Chemistry, Adam Mickiewicz University, Poznań, 8 Uniwersytetu Poznański</w:t>
      </w:r>
      <w:r w:rsidRPr="00AA604A">
        <w:t>eg</w:t>
      </w:r>
      <w:r w:rsidRPr="006F478D">
        <w:t>o str., 61-614 Poznań, Poland;</w:t>
      </w:r>
    </w:p>
    <w:p w14:paraId="250A1868" w14:textId="77777777" w:rsidR="005F3F37" w:rsidRPr="006F478D" w:rsidRDefault="005F3F37" w:rsidP="005F3F37">
      <w:pPr>
        <w:spacing w:after="0" w:line="276" w:lineRule="auto"/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 w:rsidRPr="006F478D">
        <w:rPr>
          <w:lang w:val="en-US"/>
        </w:rPr>
        <w:t xml:space="preserve"> Faculty of Science and Technology, Jan Dlugosz University, Al. </w:t>
      </w:r>
      <w:proofErr w:type="spellStart"/>
      <w:r w:rsidRPr="006F478D">
        <w:rPr>
          <w:lang w:val="en-US"/>
        </w:rPr>
        <w:t>Armii</w:t>
      </w:r>
      <w:proofErr w:type="spellEnd"/>
      <w:r w:rsidRPr="006F478D">
        <w:rPr>
          <w:lang w:val="en-US"/>
        </w:rPr>
        <w:t xml:space="preserve"> </w:t>
      </w:r>
      <w:proofErr w:type="spellStart"/>
      <w:r w:rsidRPr="006F478D">
        <w:rPr>
          <w:lang w:val="en-US"/>
        </w:rPr>
        <w:t>Krajowej</w:t>
      </w:r>
      <w:proofErr w:type="spellEnd"/>
      <w:r w:rsidRPr="006F478D">
        <w:rPr>
          <w:lang w:val="en-US"/>
        </w:rPr>
        <w:t xml:space="preserve"> 13/15, 42-200 </w:t>
      </w:r>
      <w:r w:rsidRPr="00E328FA">
        <w:rPr>
          <w:lang w:val="en-US"/>
        </w:rPr>
        <w:t>Czestochowa</w:t>
      </w:r>
      <w:r w:rsidRPr="006F478D">
        <w:rPr>
          <w:lang w:val="en-US"/>
        </w:rPr>
        <w:t>, Poland;</w:t>
      </w:r>
    </w:p>
    <w:p w14:paraId="7C8418C6" w14:textId="77777777" w:rsidR="00686150" w:rsidRPr="005D2E92" w:rsidRDefault="00686150">
      <w:pPr>
        <w:rPr>
          <w:lang w:val="en-US"/>
        </w:rPr>
      </w:pPr>
    </w:p>
    <w:p w14:paraId="314E64F3" w14:textId="77777777" w:rsidR="0021166E" w:rsidRPr="005D2E92" w:rsidRDefault="0021166E" w:rsidP="0021166E">
      <w:pPr>
        <w:spacing w:line="276" w:lineRule="auto"/>
        <w:jc w:val="both"/>
        <w:rPr>
          <w:rFonts w:cstheme="minorHAnsi"/>
          <w:lang w:val="en-US"/>
        </w:rPr>
      </w:pPr>
      <w:r w:rsidRPr="005D2E92">
        <w:rPr>
          <w:rFonts w:cstheme="minorHAnsi"/>
          <w:b/>
          <w:bCs/>
          <w:lang w:val="en-US"/>
        </w:rPr>
        <w:t>Table 1S.</w:t>
      </w:r>
      <w:r w:rsidRPr="005D2E92">
        <w:rPr>
          <w:rFonts w:cstheme="minorHAnsi"/>
          <w:lang w:val="en-US"/>
        </w:rPr>
        <w:t xml:space="preserve"> Results of fitting model parameters for EA spectra of Ru(II) complexes. </w:t>
      </w:r>
      <w:r w:rsidRPr="006350B2">
        <w:rPr>
          <w:rFonts w:cstheme="minorHAnsi"/>
          <w:lang w:val="en-US"/>
        </w:rPr>
        <w:t xml:space="preserve">The uncertainty of parameters </w:t>
      </w:r>
      <w:r w:rsidRPr="006350B2">
        <w:rPr>
          <w:rFonts w:eastAsia="Times New Roman" w:cstheme="minorHAnsi"/>
          <w:bCs/>
          <w:lang w:eastAsia="pl-PL"/>
        </w:rPr>
        <w:t>Δ</w:t>
      </w:r>
      <w:r w:rsidRPr="006350B2">
        <w:rPr>
          <w:rFonts w:eastAsia="Times New Roman" w:cstheme="minorHAnsi"/>
          <w:bCs/>
          <w:lang w:eastAsia="pl-PL"/>
        </w:rPr>
        <w:sym w:font="Symbol" w:char="F06D"/>
      </w:r>
      <w:r w:rsidRPr="006350B2">
        <w:rPr>
          <w:rFonts w:eastAsia="Times New Roman" w:cstheme="minorHAnsi"/>
          <w:bCs/>
          <w:lang w:val="en-US" w:eastAsia="pl-PL"/>
        </w:rPr>
        <w:t xml:space="preserve"> and </w:t>
      </w:r>
      <w:r w:rsidRPr="006350B2">
        <w:rPr>
          <w:rFonts w:eastAsia="Times New Roman" w:cstheme="minorHAnsi"/>
          <w:bCs/>
          <w:lang w:eastAsia="pl-PL"/>
        </w:rPr>
        <w:t>Δ</w:t>
      </w:r>
      <w:r w:rsidRPr="006350B2">
        <w:rPr>
          <w:rFonts w:eastAsia="Times New Roman" w:cstheme="minorHAnsi"/>
          <w:bCs/>
          <w:i/>
          <w:lang w:val="en-US" w:eastAsia="pl-PL"/>
        </w:rPr>
        <w:t>p</w:t>
      </w:r>
      <w:r w:rsidRPr="006350B2">
        <w:rPr>
          <w:rFonts w:eastAsia="Times New Roman" w:cstheme="minorHAnsi"/>
          <w:bCs/>
          <w:lang w:val="en-US" w:eastAsia="pl-PL"/>
        </w:rPr>
        <w:t xml:space="preserve"> is around 10%.</w:t>
      </w:r>
    </w:p>
    <w:tbl>
      <w:tblPr>
        <w:tblpPr w:leftFromText="141" w:rightFromText="141" w:vertAnchor="page" w:horzAnchor="margin" w:tblpXSpec="center" w:tblpY="6712"/>
        <w:tblW w:w="1112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4"/>
        <w:gridCol w:w="681"/>
        <w:gridCol w:w="653"/>
        <w:gridCol w:w="653"/>
        <w:gridCol w:w="927"/>
        <w:gridCol w:w="653"/>
        <w:gridCol w:w="1048"/>
        <w:gridCol w:w="850"/>
        <w:gridCol w:w="653"/>
        <w:gridCol w:w="693"/>
        <w:gridCol w:w="992"/>
        <w:gridCol w:w="653"/>
        <w:gridCol w:w="907"/>
        <w:gridCol w:w="850"/>
      </w:tblGrid>
      <w:tr w:rsidR="0021166E" w:rsidRPr="00032D62" w14:paraId="5E6CEC9F" w14:textId="77777777" w:rsidTr="004C3BF8">
        <w:trPr>
          <w:trHeight w:val="288"/>
        </w:trPr>
        <w:tc>
          <w:tcPr>
            <w:tcW w:w="91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60F1F1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  <w:r w:rsidRPr="00455A75">
              <w:rPr>
                <w:rFonts w:ascii="Calibri" w:eastAsia="Times New Roman" w:hAnsi="Calibri" w:cs="Calibri"/>
                <w:b/>
                <w:bCs/>
                <w:lang w:eastAsia="pl-PL"/>
              </w:rPr>
              <w:t xml:space="preserve">Ru </w:t>
            </w:r>
            <w:proofErr w:type="spellStart"/>
            <w:r w:rsidRPr="00455A75">
              <w:rPr>
                <w:rFonts w:ascii="Calibri" w:eastAsia="Times New Roman" w:hAnsi="Calibri" w:cs="Calibri"/>
                <w:b/>
                <w:bCs/>
                <w:lang w:eastAsia="pl-PL"/>
              </w:rPr>
              <w:t>complex</w:t>
            </w:r>
            <w:proofErr w:type="spellEnd"/>
          </w:p>
        </w:tc>
        <w:tc>
          <w:tcPr>
            <w:tcW w:w="681" w:type="dxa"/>
            <w:vMerge w:val="restar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E72C8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nd</w:t>
            </w:r>
          </w:p>
        </w:tc>
        <w:tc>
          <w:tcPr>
            <w:tcW w:w="65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64065" w14:textId="77777777" w:rsidR="0021166E" w:rsidRPr="00032D62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4131" w:type="dxa"/>
            <w:gridSpan w:val="5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111F15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olid film</w:t>
            </w:r>
          </w:p>
        </w:tc>
        <w:tc>
          <w:tcPr>
            <w:tcW w:w="4748" w:type="dxa"/>
            <w:gridSpan w:val="6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251E8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dsorbed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T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pl-PL"/>
              </w:rPr>
              <w:t>2</w:t>
            </w:r>
            <w:proofErr w:type="spellEnd"/>
          </w:p>
        </w:tc>
      </w:tr>
      <w:tr w:rsidR="0021166E" w:rsidRPr="00032D62" w14:paraId="3E1A1552" w14:textId="77777777" w:rsidTr="004C3BF8">
        <w:trPr>
          <w:trHeight w:val="276"/>
        </w:trPr>
        <w:tc>
          <w:tcPr>
            <w:tcW w:w="91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E8A92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81" w:type="dxa"/>
            <w:vMerge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D6D1B8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53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828AE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BS</w:t>
            </w:r>
          </w:p>
        </w:tc>
        <w:tc>
          <w:tcPr>
            <w:tcW w:w="158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D74D3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odel</w:t>
            </w: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1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F7A5C9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odel</w:t>
            </w: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2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FCF69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BS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4BC3E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odel</w:t>
            </w: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1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169335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odel</w:t>
            </w: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2</w:t>
            </w:r>
          </w:p>
        </w:tc>
      </w:tr>
      <w:tr w:rsidR="0021166E" w:rsidRPr="00032D62" w14:paraId="0E4ABFBB" w14:textId="77777777" w:rsidTr="004C3BF8">
        <w:trPr>
          <w:trHeight w:val="276"/>
        </w:trPr>
        <w:tc>
          <w:tcPr>
            <w:tcW w:w="91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B0C60E" w14:textId="77777777" w:rsidR="0021166E" w:rsidRPr="00032D62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81" w:type="dxa"/>
            <w:vMerge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5DAAC3B4" w14:textId="77777777" w:rsidR="0021166E" w:rsidRPr="00032D62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2A834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osit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.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9BCE98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osit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.</w:t>
            </w:r>
          </w:p>
        </w:tc>
        <w:tc>
          <w:tcPr>
            <w:tcW w:w="92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1993A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914E00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f</w:t>
            </w:r>
            <w:r w:rsidRPr="009300E6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·Δ</w:t>
            </w:r>
            <w:proofErr w:type="spellEnd"/>
            <w:r w:rsidRPr="009300E6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µ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70113A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osit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.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198AA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914E00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f·</w:t>
            </w:r>
            <w:r w:rsidRPr="009300E6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Δ</w:t>
            </w:r>
            <w:proofErr w:type="spellEnd"/>
            <w:r w:rsidRPr="009300E6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µ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5A8D3F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B47E1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f</w:t>
            </w:r>
            <w:r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pl-PL"/>
              </w:rPr>
              <w:t>2</w:t>
            </w:r>
            <w:r w:rsidRPr="009300E6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·Δ</w:t>
            </w: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</w:t>
            </w:r>
            <w:proofErr w:type="spellEnd"/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97B68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osit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.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30369A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osit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B620D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914E00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f</w:t>
            </w:r>
            <w:r w:rsidRPr="009300E6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·Δ</w:t>
            </w:r>
            <w:proofErr w:type="spellEnd"/>
            <w:r w:rsidRPr="009300E6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µ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DD57BB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osit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.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B4D97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914E00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f</w:t>
            </w:r>
            <w:r w:rsidRPr="009300E6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·Δ</w:t>
            </w:r>
            <w:proofErr w:type="spellEnd"/>
            <w:r w:rsidRPr="009300E6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µ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5C7D97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B47E1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f</w:t>
            </w:r>
            <w:r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pl-PL"/>
              </w:rPr>
              <w:t>2</w:t>
            </w:r>
            <w:r w:rsidRPr="009300E6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·Δ</w:t>
            </w: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</w:t>
            </w:r>
            <w:proofErr w:type="spellEnd"/>
          </w:p>
        </w:tc>
      </w:tr>
      <w:tr w:rsidR="0021166E" w:rsidRPr="00032D62" w14:paraId="018CDD2B" w14:textId="77777777" w:rsidTr="004C3BF8">
        <w:trPr>
          <w:trHeight w:val="288"/>
        </w:trPr>
        <w:tc>
          <w:tcPr>
            <w:tcW w:w="91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4AA3369" w14:textId="77777777" w:rsidR="0021166E" w:rsidRPr="00032D62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81" w:type="dxa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083321C" w14:textId="77777777" w:rsidR="0021166E" w:rsidRPr="00032D62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65CBF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</w:t>
            </w: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kK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]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C0FFE6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</w:t>
            </w: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kK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]</w:t>
            </w:r>
          </w:p>
        </w:tc>
        <w:tc>
          <w:tcPr>
            <w:tcW w:w="927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605C7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D]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B87A6F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</w:t>
            </w: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kK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]</w:t>
            </w:r>
          </w:p>
        </w:tc>
        <w:tc>
          <w:tcPr>
            <w:tcW w:w="10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3DD7AE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D]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880282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Å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pl-PL"/>
              </w:rPr>
              <w:t>3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]</w:t>
            </w: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4F5F8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</w:t>
            </w: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kK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]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ECDC2D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</w:t>
            </w: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kK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]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75CD9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D]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1DB01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</w:t>
            </w: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kK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]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7B9DF7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D]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67D616" w14:textId="77777777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Å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pl-PL"/>
              </w:rPr>
              <w:t>3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]</w:t>
            </w:r>
          </w:p>
        </w:tc>
      </w:tr>
      <w:tr w:rsidR="0021166E" w:rsidRPr="00EF6DDF" w14:paraId="62EDC7B6" w14:textId="77777777" w:rsidTr="004C3BF8">
        <w:trPr>
          <w:trHeight w:val="288"/>
        </w:trPr>
        <w:tc>
          <w:tcPr>
            <w:tcW w:w="91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0D5F90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RuLp</w:t>
            </w:r>
            <w:proofErr w:type="spellEnd"/>
          </w:p>
        </w:tc>
        <w:tc>
          <w:tcPr>
            <w:tcW w:w="681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17DFD8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1</w:t>
            </w:r>
          </w:p>
        </w:tc>
        <w:tc>
          <w:tcPr>
            <w:tcW w:w="653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34038" w14:textId="47F6255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5</w:t>
            </w:r>
          </w:p>
        </w:tc>
        <w:tc>
          <w:tcPr>
            <w:tcW w:w="653" w:type="dxa"/>
            <w:tcBorders>
              <w:top w:val="single" w:sz="12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F35EF1" w14:textId="24ADD271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927" w:type="dxa"/>
            <w:tcBorders>
              <w:top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DF8AD" w14:textId="0A5574B5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5 (4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7)</w:t>
            </w:r>
          </w:p>
        </w:tc>
        <w:tc>
          <w:tcPr>
            <w:tcW w:w="653" w:type="dxa"/>
            <w:tcBorders>
              <w:top w:val="single" w:sz="12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89D660" w14:textId="4ED53A2B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</w:p>
        </w:tc>
        <w:tc>
          <w:tcPr>
            <w:tcW w:w="10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F1C5F8" w14:textId="2A46F683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2 (9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446B33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70</w:t>
            </w:r>
          </w:p>
        </w:tc>
        <w:tc>
          <w:tcPr>
            <w:tcW w:w="653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14E88" w14:textId="39594A6E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7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BE8A6E" w14:textId="257ED54D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7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15B53" w14:textId="31CFB408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 (4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)</w:t>
            </w:r>
          </w:p>
        </w:tc>
        <w:tc>
          <w:tcPr>
            <w:tcW w:w="653" w:type="dxa"/>
            <w:tcBorders>
              <w:top w:val="single" w:sz="12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A97649" w14:textId="100CEAAC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7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2BC760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7 (17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8CADA1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40</w:t>
            </w:r>
          </w:p>
        </w:tc>
      </w:tr>
      <w:tr w:rsidR="0021166E" w:rsidRPr="00EF6DDF" w14:paraId="7C297EE9" w14:textId="77777777" w:rsidTr="004C3BF8">
        <w:trPr>
          <w:trHeight w:val="276"/>
        </w:trPr>
        <w:tc>
          <w:tcPr>
            <w:tcW w:w="91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713833B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8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9E60C7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36CD0" w14:textId="1F8C2DEF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4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A23C16" w14:textId="2B60529A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7</w:t>
            </w:r>
          </w:p>
        </w:tc>
        <w:tc>
          <w:tcPr>
            <w:tcW w:w="92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7C746" w14:textId="205F3255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 (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6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D49382" w14:textId="6500CF3A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BBC38" w14:textId="4ACC1A43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 (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)</w:t>
            </w:r>
          </w:p>
        </w:tc>
        <w:tc>
          <w:tcPr>
            <w:tcW w:w="850" w:type="dxa"/>
            <w:vMerge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33E06997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F9701" w14:textId="758543CB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90D056" w14:textId="6142B540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  <w:r w:rsidR="004F3D8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55E51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0 (12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5012A1" w14:textId="693504F3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79616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2 (15)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5759D8A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21166E" w:rsidRPr="00EF6DDF" w14:paraId="4E690669" w14:textId="77777777" w:rsidTr="004C3BF8">
        <w:trPr>
          <w:trHeight w:val="276"/>
        </w:trPr>
        <w:tc>
          <w:tcPr>
            <w:tcW w:w="91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F6B14B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8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FC85CE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3</w:t>
            </w: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5F778" w14:textId="069E0D5F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8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1382F2" w14:textId="235FE4E9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92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35B46" w14:textId="3F40B173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6 (7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2172B4" w14:textId="001075FD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A6158" w14:textId="02259206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(6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)</w:t>
            </w:r>
          </w:p>
        </w:tc>
        <w:tc>
          <w:tcPr>
            <w:tcW w:w="850" w:type="dxa"/>
            <w:vMerge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2FB553D9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E6E5E" w14:textId="0DC43A8D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BCF160" w14:textId="6A172D92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4D8ED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7 (10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82C90D" w14:textId="077D9EBF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7C01B" w14:textId="63F9768E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0 (6</w:t>
            </w:r>
            <w:r w:rsidR="00C55D08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)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41911E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21166E" w:rsidRPr="00EF6DDF" w14:paraId="34EDE9E3" w14:textId="77777777" w:rsidTr="004C3BF8">
        <w:trPr>
          <w:trHeight w:val="276"/>
        </w:trPr>
        <w:tc>
          <w:tcPr>
            <w:tcW w:w="91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E27D42B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8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035049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4</w:t>
            </w: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BD21E" w14:textId="06271A9B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289B51" w14:textId="3FD0C2FD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37</w:t>
            </w:r>
          </w:p>
        </w:tc>
        <w:tc>
          <w:tcPr>
            <w:tcW w:w="92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B6B24" w14:textId="225DFD1D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 (6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7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A9E92C" w14:textId="7C36A35D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2ED16" w14:textId="423CE726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 (5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5)</w:t>
            </w:r>
          </w:p>
        </w:tc>
        <w:tc>
          <w:tcPr>
            <w:tcW w:w="850" w:type="dxa"/>
            <w:vMerge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062E565D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3DA85" w14:textId="720938F6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D2E4A7" w14:textId="47894DF9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4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AA752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2 (12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11C7A9" w14:textId="1BA11399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7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57430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1 (12)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9E72E73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21166E" w:rsidRPr="00EF6DDF" w14:paraId="19F9A72D" w14:textId="77777777" w:rsidTr="004C3BF8">
        <w:trPr>
          <w:trHeight w:val="288"/>
        </w:trPr>
        <w:tc>
          <w:tcPr>
            <w:tcW w:w="91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63289E6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8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E10DA0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5</w:t>
            </w: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4A180" w14:textId="65EC6C72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3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444E0C" w14:textId="7AFFBF54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1</w:t>
            </w:r>
          </w:p>
        </w:tc>
        <w:tc>
          <w:tcPr>
            <w:tcW w:w="927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2CBB8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3 (12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FE35E0" w14:textId="6A326A0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0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6598A9" w14:textId="2E57580B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 (5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6)</w:t>
            </w: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9E4D69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C6998" w14:textId="0066ED73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3BCBC1" w14:textId="0952FF1B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6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4754A" w14:textId="39AC22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6 (8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149159" w14:textId="0E2B4DAC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7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18A162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0 (12)</w:t>
            </w: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4F3D9DD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21166E" w:rsidRPr="00EF6DDF" w14:paraId="144A1DCB" w14:textId="77777777" w:rsidTr="004C3BF8">
        <w:trPr>
          <w:trHeight w:val="276"/>
        </w:trPr>
        <w:tc>
          <w:tcPr>
            <w:tcW w:w="91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8F27CE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B1</w:t>
            </w:r>
            <w:proofErr w:type="spellEnd"/>
          </w:p>
        </w:tc>
        <w:tc>
          <w:tcPr>
            <w:tcW w:w="681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F6B961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1</w:t>
            </w:r>
          </w:p>
        </w:tc>
        <w:tc>
          <w:tcPr>
            <w:tcW w:w="653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28E86" w14:textId="1264ADE2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7</w:t>
            </w:r>
          </w:p>
        </w:tc>
        <w:tc>
          <w:tcPr>
            <w:tcW w:w="653" w:type="dxa"/>
            <w:tcBorders>
              <w:top w:val="single" w:sz="12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92896D" w14:textId="2196900A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33</w:t>
            </w:r>
          </w:p>
        </w:tc>
        <w:tc>
          <w:tcPr>
            <w:tcW w:w="927" w:type="dxa"/>
            <w:tcBorders>
              <w:top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EFB8E" w14:textId="7EC728D2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6 (5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)</w:t>
            </w:r>
          </w:p>
        </w:tc>
        <w:tc>
          <w:tcPr>
            <w:tcW w:w="653" w:type="dxa"/>
            <w:tcBorders>
              <w:top w:val="single" w:sz="12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F55239" w14:textId="446EAB50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31</w:t>
            </w:r>
          </w:p>
        </w:tc>
        <w:tc>
          <w:tcPr>
            <w:tcW w:w="10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60342B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2 (10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BE18D5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0</w:t>
            </w:r>
          </w:p>
        </w:tc>
        <w:tc>
          <w:tcPr>
            <w:tcW w:w="653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B7A98" w14:textId="23D3812B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1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2B038A" w14:textId="3D7E5413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7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3BBAB" w14:textId="7E49C8AB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7 (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7)</w:t>
            </w:r>
          </w:p>
        </w:tc>
        <w:tc>
          <w:tcPr>
            <w:tcW w:w="653" w:type="dxa"/>
            <w:tcBorders>
              <w:top w:val="single" w:sz="12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B376BF" w14:textId="385EE006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2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DF5F3E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4 (24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55AFE8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70</w:t>
            </w:r>
          </w:p>
        </w:tc>
      </w:tr>
      <w:tr w:rsidR="0021166E" w:rsidRPr="00EF6DDF" w14:paraId="58A96FD4" w14:textId="77777777" w:rsidTr="004C3BF8">
        <w:trPr>
          <w:trHeight w:val="276"/>
        </w:trPr>
        <w:tc>
          <w:tcPr>
            <w:tcW w:w="91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A65A54C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8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83496D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494F7" w14:textId="3F2CE0D9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0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F3B4AC" w14:textId="07B37CE6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92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72EBB" w14:textId="37122514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4 (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78ACB4" w14:textId="7F398725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6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63707" w14:textId="7FBAC4D8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 (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)</w:t>
            </w:r>
          </w:p>
        </w:tc>
        <w:tc>
          <w:tcPr>
            <w:tcW w:w="850" w:type="dxa"/>
            <w:vMerge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47F9E5E1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4B683" w14:textId="5073F7DF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0AAE42" w14:textId="7C8E27EA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BFEAF" w14:textId="0FB5F869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5 (10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F637D9" w14:textId="6633BF74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9431F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3 (15)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320B415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21166E" w:rsidRPr="00EF6DDF" w14:paraId="41B19824" w14:textId="77777777" w:rsidTr="004C3BF8">
        <w:trPr>
          <w:trHeight w:val="276"/>
        </w:trPr>
        <w:tc>
          <w:tcPr>
            <w:tcW w:w="91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7340EEC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8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2D7E0E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3</w:t>
            </w: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99E8D" w14:textId="11B8E39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7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545B4A" w14:textId="111BBC46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6</w:t>
            </w:r>
          </w:p>
        </w:tc>
        <w:tc>
          <w:tcPr>
            <w:tcW w:w="92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F1E71" w14:textId="085C36B1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1 (5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7FB8DC" w14:textId="63564020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3814D" w14:textId="20F8CAB2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2 (5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5)</w:t>
            </w:r>
          </w:p>
        </w:tc>
        <w:tc>
          <w:tcPr>
            <w:tcW w:w="850" w:type="dxa"/>
            <w:vMerge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7DE43558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F7106" w14:textId="6C3C8BB1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FFB6FE" w14:textId="77729E99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6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BF082" w14:textId="12196F13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3 (6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4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E69AF2" w14:textId="68F7EDCC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30916" w14:textId="115934E3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7 (5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)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F105C4B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21166E" w:rsidRPr="00EF6DDF" w14:paraId="6E658F82" w14:textId="77777777" w:rsidTr="004C3BF8">
        <w:trPr>
          <w:trHeight w:val="276"/>
        </w:trPr>
        <w:tc>
          <w:tcPr>
            <w:tcW w:w="91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5267053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8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AFF26D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4</w:t>
            </w: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40401" w14:textId="7F082C71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7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4A9458" w14:textId="141D161D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3</w:t>
            </w:r>
          </w:p>
        </w:tc>
        <w:tc>
          <w:tcPr>
            <w:tcW w:w="92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9E915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4 (11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DFA0E0" w14:textId="16EEB2F6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B6778" w14:textId="689C7694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 (6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6)</w:t>
            </w:r>
          </w:p>
        </w:tc>
        <w:tc>
          <w:tcPr>
            <w:tcW w:w="850" w:type="dxa"/>
            <w:vMerge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6E2D6C57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22849" w14:textId="351B6A91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F05AE6" w14:textId="1791062E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C165A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1 (11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524AA6" w14:textId="36A00BBD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66E83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1 (11)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CCA77E0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21166E" w:rsidRPr="00EF6DDF" w14:paraId="5811164A" w14:textId="77777777" w:rsidTr="004C3BF8">
        <w:trPr>
          <w:trHeight w:val="288"/>
        </w:trPr>
        <w:tc>
          <w:tcPr>
            <w:tcW w:w="91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93F64D6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8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0C5444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5</w:t>
            </w: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9651C" w14:textId="7D6B8FFB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6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78A3AF" w14:textId="296800BE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7</w:t>
            </w:r>
          </w:p>
        </w:tc>
        <w:tc>
          <w:tcPr>
            <w:tcW w:w="927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C5978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5 (13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15C30" w14:textId="642656FB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0</w:t>
            </w:r>
          </w:p>
        </w:tc>
        <w:tc>
          <w:tcPr>
            <w:tcW w:w="10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EA6033" w14:textId="27AF09FF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5 (6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6)</w:t>
            </w: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79584C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D384C" w14:textId="1B88191F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A58989" w14:textId="694702FE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A2303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0 (13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3E068C" w14:textId="55E0651F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5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8E2E9B" w14:textId="31709656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 (10)</w:t>
            </w: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09ED2FE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21166E" w:rsidRPr="00EF6DDF" w14:paraId="542D469B" w14:textId="77777777" w:rsidTr="004C3BF8">
        <w:trPr>
          <w:trHeight w:val="276"/>
        </w:trPr>
        <w:tc>
          <w:tcPr>
            <w:tcW w:w="91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9101AE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B2</w:t>
            </w:r>
            <w:proofErr w:type="spellEnd"/>
          </w:p>
        </w:tc>
        <w:tc>
          <w:tcPr>
            <w:tcW w:w="681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FA4029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1</w:t>
            </w:r>
          </w:p>
        </w:tc>
        <w:tc>
          <w:tcPr>
            <w:tcW w:w="653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C3778" w14:textId="136870FD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8</w:t>
            </w:r>
          </w:p>
        </w:tc>
        <w:tc>
          <w:tcPr>
            <w:tcW w:w="653" w:type="dxa"/>
            <w:tcBorders>
              <w:top w:val="single" w:sz="12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68B083" w14:textId="629AE145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</w:p>
        </w:tc>
        <w:tc>
          <w:tcPr>
            <w:tcW w:w="927" w:type="dxa"/>
            <w:tcBorders>
              <w:top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87B17" w14:textId="0CD129A4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 (6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)</w:t>
            </w:r>
          </w:p>
        </w:tc>
        <w:tc>
          <w:tcPr>
            <w:tcW w:w="653" w:type="dxa"/>
            <w:tcBorders>
              <w:top w:val="single" w:sz="12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A6F19B" w14:textId="20060396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0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8F8F63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0 (10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7CBF21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0</w:t>
            </w:r>
          </w:p>
        </w:tc>
        <w:tc>
          <w:tcPr>
            <w:tcW w:w="653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D199F" w14:textId="47828788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1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8CD14A" w14:textId="1F67CA65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31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5C658" w14:textId="23F0409E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 (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)</w:t>
            </w:r>
          </w:p>
        </w:tc>
        <w:tc>
          <w:tcPr>
            <w:tcW w:w="653" w:type="dxa"/>
            <w:tcBorders>
              <w:top w:val="single" w:sz="12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D6FC3B" w14:textId="1C5CABAE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79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972A3E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6 (16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3C58F4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30</w:t>
            </w:r>
          </w:p>
        </w:tc>
      </w:tr>
      <w:tr w:rsidR="0021166E" w:rsidRPr="00EF6DDF" w14:paraId="6148FBC7" w14:textId="77777777" w:rsidTr="004C3BF8">
        <w:trPr>
          <w:trHeight w:val="288"/>
        </w:trPr>
        <w:tc>
          <w:tcPr>
            <w:tcW w:w="91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7FA8A76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8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ECF20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CB494" w14:textId="6AD819F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6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283CDA" w14:textId="0A28444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</w:p>
        </w:tc>
        <w:tc>
          <w:tcPr>
            <w:tcW w:w="92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33BAF" w14:textId="471EDC30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 (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055CCD" w14:textId="069B95F6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44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5EF1A" w14:textId="464C9F9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 (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4)</w:t>
            </w:r>
          </w:p>
        </w:tc>
        <w:tc>
          <w:tcPr>
            <w:tcW w:w="850" w:type="dxa"/>
            <w:vMerge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64728EFC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451E2" w14:textId="22CC5CA5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261A00" w14:textId="16B5C2B9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0561B" w14:textId="1EEC746C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 (11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B4170F" w14:textId="7DD34068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3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57EB5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2 (13)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63A9A95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21166E" w:rsidRPr="00EF6DDF" w14:paraId="56BEEA5C" w14:textId="77777777" w:rsidTr="004C3BF8">
        <w:trPr>
          <w:trHeight w:val="288"/>
        </w:trPr>
        <w:tc>
          <w:tcPr>
            <w:tcW w:w="91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7EFDD3B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8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06F567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3</w:t>
            </w: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14983" w14:textId="7D2DC328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6DD8F1" w14:textId="5C66840B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3</w:t>
            </w:r>
          </w:p>
        </w:tc>
        <w:tc>
          <w:tcPr>
            <w:tcW w:w="92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871CA" w14:textId="4ADB62B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 (7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A21CDD" w14:textId="0F8C5F15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A12E3" w14:textId="5CF8C706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1 (7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)</w:t>
            </w:r>
          </w:p>
        </w:tc>
        <w:tc>
          <w:tcPr>
            <w:tcW w:w="850" w:type="dxa"/>
            <w:vMerge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7DF38F0A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36726" w14:textId="5ED3120E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58E1A9" w14:textId="3F2072F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5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60DD3" w14:textId="3886D502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1 (7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DD3431" w14:textId="34BE8BA3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7FBCB" w14:textId="64A3D7FA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0 (6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5)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F352DF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21166E" w:rsidRPr="00EF6DDF" w14:paraId="01908FF3" w14:textId="77777777" w:rsidTr="004C3BF8">
        <w:trPr>
          <w:trHeight w:val="288"/>
        </w:trPr>
        <w:tc>
          <w:tcPr>
            <w:tcW w:w="91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531B1D9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8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80B74A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4</w:t>
            </w: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44342" w14:textId="52BC52A1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952FB6" w14:textId="5030D3E9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92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45953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5 (16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F37089" w14:textId="05D4C1C8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11820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0 (11)</w:t>
            </w:r>
          </w:p>
        </w:tc>
        <w:tc>
          <w:tcPr>
            <w:tcW w:w="850" w:type="dxa"/>
            <w:vMerge/>
            <w:tcBorders>
              <w:top w:val="nil"/>
              <w:bottom w:val="nil"/>
              <w:right w:val="single" w:sz="12" w:space="0" w:color="auto"/>
            </w:tcBorders>
            <w:vAlign w:val="center"/>
            <w:hideMark/>
          </w:tcPr>
          <w:p w14:paraId="6D777417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D88D9" w14:textId="606780EB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67B54B" w14:textId="76CB3109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2A429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2 (12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808F49" w14:textId="481F1E22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9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5CDEC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2 (12)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DB98783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21166E" w:rsidRPr="00032D62" w14:paraId="509684F6" w14:textId="77777777" w:rsidTr="004C3BF8">
        <w:trPr>
          <w:trHeight w:val="300"/>
        </w:trPr>
        <w:tc>
          <w:tcPr>
            <w:tcW w:w="91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1EF0B5C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8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939718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5</w:t>
            </w: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874C9" w14:textId="2038C5A1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3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4504F5" w14:textId="03633211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927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BFED9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4 (18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CCAE7C" w14:textId="74B14E60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76</w:t>
            </w:r>
          </w:p>
        </w:tc>
        <w:tc>
          <w:tcPr>
            <w:tcW w:w="10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4EBB37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2 (15)</w:t>
            </w: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71039A" w14:textId="77777777" w:rsidR="0021166E" w:rsidRPr="00EF6DDF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65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3DD86" w14:textId="3CDF67BB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762876" w14:textId="65286565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68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B0BFD" w14:textId="7777777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11 (14)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07A992" w14:textId="164A7F47" w:rsidR="0021166E" w:rsidRPr="00EF6DDF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00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013CE0" w14:textId="2BADEFE0" w:rsidR="0021166E" w:rsidRPr="00032D62" w:rsidRDefault="0021166E" w:rsidP="004C3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  <w:r w:rsidR="00AA0F49"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 (12)</w:t>
            </w: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9893A82" w14:textId="77777777" w:rsidR="0021166E" w:rsidRPr="00032D62" w:rsidRDefault="0021166E" w:rsidP="004C3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</w:tbl>
    <w:p w14:paraId="5CDD4FE1" w14:textId="77777777" w:rsidR="0021166E" w:rsidRDefault="0021166E"/>
    <w:p w14:paraId="1DD950DB" w14:textId="77777777" w:rsidR="00E51028" w:rsidRDefault="00E51028"/>
    <w:p w14:paraId="4F0A8927" w14:textId="77777777" w:rsidR="00E51028" w:rsidRDefault="00E51028"/>
    <w:p w14:paraId="45357352" w14:textId="77777777" w:rsidR="00E51028" w:rsidRDefault="00E51028"/>
    <w:p w14:paraId="47FDD82B" w14:textId="77777777" w:rsidR="00E51028" w:rsidRDefault="00E51028"/>
    <w:p w14:paraId="66DDE275" w14:textId="77777777" w:rsidR="00E51028" w:rsidRDefault="00E51028"/>
    <w:p w14:paraId="2C832DD4" w14:textId="77777777" w:rsidR="00E51028" w:rsidRDefault="00E51028"/>
    <w:p w14:paraId="758A7B32" w14:textId="5CA52F50" w:rsidR="00E51028" w:rsidRDefault="00E51028" w:rsidP="00E51028">
      <w:pPr>
        <w:jc w:val="center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lastRenderedPageBreak/>
        <w:drawing>
          <wp:inline distT="0" distB="0" distL="0" distR="0" wp14:anchorId="4814FD88" wp14:editId="684F32B4">
            <wp:extent cx="3294000" cy="5407200"/>
            <wp:effectExtent l="0" t="0" r="1905" b="3175"/>
            <wp:docPr id="1283010723" name="Obraz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4000" cy="540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F0ECB" w14:textId="77777777" w:rsidR="0061614E" w:rsidRPr="0061614E" w:rsidRDefault="00E51028" w:rsidP="0061614E">
      <w:pPr>
        <w:tabs>
          <w:tab w:val="left" w:pos="2750"/>
        </w:tabs>
        <w:jc w:val="both"/>
        <w:rPr>
          <w:rFonts w:cstheme="minorHAnsi"/>
          <w:lang w:val="en-US"/>
        </w:rPr>
      </w:pPr>
      <w:bookmarkStart w:id="0" w:name="_Hlk182150005"/>
      <w:r w:rsidRPr="0061614E">
        <w:rPr>
          <w:rFonts w:cstheme="minorHAnsi"/>
          <w:b/>
          <w:bCs/>
          <w:lang w:val="en-US"/>
        </w:rPr>
        <w:t>Figure 1</w:t>
      </w:r>
      <w:r w:rsidR="00EF6DDF" w:rsidRPr="0061614E">
        <w:rPr>
          <w:rFonts w:cstheme="minorHAnsi"/>
          <w:b/>
          <w:bCs/>
          <w:lang w:val="en-US"/>
        </w:rPr>
        <w:t>S</w:t>
      </w:r>
      <w:r w:rsidRPr="0061614E">
        <w:rPr>
          <w:rFonts w:cstheme="minorHAnsi"/>
          <w:b/>
          <w:bCs/>
          <w:lang w:val="en-US"/>
        </w:rPr>
        <w:t xml:space="preserve">. </w:t>
      </w:r>
      <w:r w:rsidR="00584BC0" w:rsidRPr="0061614E">
        <w:rPr>
          <w:rFonts w:cstheme="minorHAnsi"/>
          <w:lang w:val="en-US"/>
        </w:rPr>
        <w:t>Comparison of absorption spectra of the studied ruthenium complexes in the form of solid films (a) and adsorbed on TiO</w:t>
      </w:r>
      <w:r w:rsidR="00584BC0" w:rsidRPr="0061614E">
        <w:rPr>
          <w:rFonts w:cstheme="minorHAnsi"/>
          <w:vertAlign w:val="subscript"/>
          <w:lang w:val="en-US"/>
        </w:rPr>
        <w:t>2</w:t>
      </w:r>
      <w:r w:rsidR="00584BC0" w:rsidRPr="0061614E">
        <w:rPr>
          <w:rFonts w:cstheme="minorHAnsi"/>
          <w:lang w:val="en-US"/>
        </w:rPr>
        <w:t xml:space="preserve"> (b)</w:t>
      </w:r>
      <w:r w:rsidR="00EF6DDF" w:rsidRPr="0061614E">
        <w:rPr>
          <w:rFonts w:cstheme="minorHAnsi"/>
          <w:lang w:val="en-US"/>
        </w:rPr>
        <w:t>.</w:t>
      </w:r>
      <w:bookmarkEnd w:id="0"/>
      <w:r w:rsidR="0061614E" w:rsidRPr="0061614E">
        <w:rPr>
          <w:rFonts w:cstheme="minorHAnsi"/>
          <w:lang w:val="en-US"/>
        </w:rPr>
        <w:t xml:space="preserve"> Wavenumbers are expressed in </w:t>
      </w:r>
      <w:proofErr w:type="spellStart"/>
      <w:r w:rsidR="0061614E" w:rsidRPr="0061614E">
        <w:rPr>
          <w:rFonts w:cstheme="minorHAnsi"/>
          <w:lang w:val="en-US"/>
        </w:rPr>
        <w:t>kilokaysers</w:t>
      </w:r>
      <w:proofErr w:type="spellEnd"/>
      <w:r w:rsidR="0061614E" w:rsidRPr="0061614E">
        <w:rPr>
          <w:rFonts w:cstheme="minorHAnsi"/>
          <w:lang w:val="en-US"/>
        </w:rPr>
        <w:t xml:space="preserve">, </w:t>
      </w:r>
      <w:proofErr w:type="spellStart"/>
      <w:r w:rsidR="0061614E" w:rsidRPr="0061614E">
        <w:rPr>
          <w:rFonts w:cstheme="minorHAnsi"/>
          <w:lang w:val="en-US"/>
        </w:rPr>
        <w:t>1kK</w:t>
      </w:r>
      <w:proofErr w:type="spellEnd"/>
      <w:r w:rsidR="0061614E" w:rsidRPr="0061614E">
        <w:rPr>
          <w:rFonts w:cstheme="minorHAnsi"/>
          <w:lang w:val="en-US"/>
        </w:rPr>
        <w:t>=1000 cm</w:t>
      </w:r>
      <w:r w:rsidR="0061614E" w:rsidRPr="0061614E">
        <w:rPr>
          <w:rFonts w:cstheme="minorHAnsi"/>
          <w:vertAlign w:val="superscript"/>
          <w:lang w:val="en-US"/>
        </w:rPr>
        <w:t>-1</w:t>
      </w:r>
      <w:r w:rsidR="0061614E" w:rsidRPr="0061614E">
        <w:rPr>
          <w:rFonts w:cstheme="minorHAnsi"/>
          <w:lang w:val="en-US"/>
        </w:rPr>
        <w:t>.</w:t>
      </w:r>
    </w:p>
    <w:p w14:paraId="4D9802CF" w14:textId="7DB73CE6" w:rsidR="00E51028" w:rsidRPr="00584BC0" w:rsidRDefault="00E51028" w:rsidP="00E51028">
      <w:pPr>
        <w:tabs>
          <w:tab w:val="left" w:pos="2750"/>
        </w:tabs>
        <w:rPr>
          <w:lang w:val="en-US"/>
        </w:rPr>
      </w:pPr>
    </w:p>
    <w:sectPr w:rsidR="00E51028" w:rsidRPr="00584B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F37"/>
    <w:rsid w:val="00146244"/>
    <w:rsid w:val="00185906"/>
    <w:rsid w:val="001D19C9"/>
    <w:rsid w:val="0021166E"/>
    <w:rsid w:val="002800AF"/>
    <w:rsid w:val="0030036D"/>
    <w:rsid w:val="00446689"/>
    <w:rsid w:val="004F3D89"/>
    <w:rsid w:val="00584BC0"/>
    <w:rsid w:val="005C2A5A"/>
    <w:rsid w:val="005D2E92"/>
    <w:rsid w:val="005F3F37"/>
    <w:rsid w:val="0061614E"/>
    <w:rsid w:val="006350B2"/>
    <w:rsid w:val="00686150"/>
    <w:rsid w:val="007A0A53"/>
    <w:rsid w:val="0093758E"/>
    <w:rsid w:val="00AA0F49"/>
    <w:rsid w:val="00B83283"/>
    <w:rsid w:val="00BD3329"/>
    <w:rsid w:val="00C55D08"/>
    <w:rsid w:val="00C56A63"/>
    <w:rsid w:val="00DB464D"/>
    <w:rsid w:val="00DD1560"/>
    <w:rsid w:val="00E51028"/>
    <w:rsid w:val="00EF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4B82A"/>
  <w15:chartTrackingRefBased/>
  <w15:docId w15:val="{A40DD442-E620-4FD5-A84D-0349DAEA6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 Math" w:eastAsiaTheme="minorHAnsi" w:hAnsi="Cambria Math" w:cs="Times New Roman"/>
        <w:kern w:val="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F3F37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47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arol Pelczarski</dc:creator>
  <cp:keywords/>
  <dc:description/>
  <cp:lastModifiedBy>Daniel Carol Pelczarski</cp:lastModifiedBy>
  <cp:revision>25</cp:revision>
  <dcterms:created xsi:type="dcterms:W3CDTF">2024-08-22T10:39:00Z</dcterms:created>
  <dcterms:modified xsi:type="dcterms:W3CDTF">2024-11-17T14:34:00Z</dcterms:modified>
</cp:coreProperties>
</file>